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C7839" w14:textId="77777777" w:rsidR="009D714D" w:rsidRPr="009D714D" w:rsidRDefault="009D714D" w:rsidP="009D714D">
      <w:pPr>
        <w:pStyle w:val="NormalWeb"/>
        <w:spacing w:before="0" w:beforeAutospacing="0" w:after="0" w:afterAutospacing="0"/>
        <w:contextualSpacing/>
        <w:rPr>
          <w:b/>
          <w:color w:val="000000" w:themeColor="text1"/>
        </w:rPr>
      </w:pPr>
      <w:r w:rsidRPr="009D714D">
        <w:rPr>
          <w:b/>
          <w:color w:val="000000" w:themeColor="text1"/>
        </w:rPr>
        <w:t xml:space="preserve">S1 Table. Social Triage (ST) score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2"/>
        <w:gridCol w:w="2252"/>
        <w:gridCol w:w="2252"/>
        <w:gridCol w:w="2250"/>
      </w:tblGrid>
      <w:tr w:rsidR="00F07A4C" w:rsidRPr="009D714D" w14:paraId="6682C43F" w14:textId="77777777" w:rsidTr="00F07A4C">
        <w:tc>
          <w:tcPr>
            <w:tcW w:w="1254" w:type="pct"/>
          </w:tcPr>
          <w:p w14:paraId="63FD0024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b/>
                <w:color w:val="000000" w:themeColor="text1"/>
              </w:rPr>
            </w:pPr>
            <w:r w:rsidRPr="009D714D">
              <w:rPr>
                <w:b/>
                <w:color w:val="000000" w:themeColor="text1"/>
              </w:rPr>
              <w:t>Patient / family social support</w:t>
            </w:r>
          </w:p>
        </w:tc>
        <w:tc>
          <w:tcPr>
            <w:tcW w:w="1249" w:type="pct"/>
          </w:tcPr>
          <w:p w14:paraId="7BFB5252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>Existing caregiver unwilling / unable to provide support / no identified caregiver</w:t>
            </w:r>
          </w:p>
          <w:p w14:paraId="73920D8B" w14:textId="77777777" w:rsidR="00F07A4C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451E9424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412612A7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 xml:space="preserve">(3 points) </w:t>
            </w:r>
          </w:p>
          <w:p w14:paraId="6CA667E2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</w:tc>
        <w:tc>
          <w:tcPr>
            <w:tcW w:w="1249" w:type="pct"/>
          </w:tcPr>
          <w:p w14:paraId="46EC336D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 xml:space="preserve">Existing caregiver, express caregiver burden but open to options </w:t>
            </w:r>
          </w:p>
          <w:p w14:paraId="6E7DACD8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665CC8E9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109488F6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 xml:space="preserve">(2 points) </w:t>
            </w:r>
          </w:p>
        </w:tc>
        <w:tc>
          <w:tcPr>
            <w:tcW w:w="1249" w:type="pct"/>
          </w:tcPr>
          <w:p w14:paraId="2D56F194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 xml:space="preserve">Existing caregiver / formal or informal social support, willing to provide care </w:t>
            </w:r>
          </w:p>
          <w:p w14:paraId="7B7E74AF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3D4F4713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 xml:space="preserve">(1 point) </w:t>
            </w:r>
          </w:p>
          <w:p w14:paraId="25667427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</w:tc>
      </w:tr>
      <w:tr w:rsidR="00F07A4C" w:rsidRPr="009D714D" w14:paraId="6DC5339F" w14:textId="77777777" w:rsidTr="00F07A4C">
        <w:tc>
          <w:tcPr>
            <w:tcW w:w="1254" w:type="pct"/>
          </w:tcPr>
          <w:p w14:paraId="41AF9B0D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b/>
                <w:color w:val="000000" w:themeColor="text1"/>
              </w:rPr>
            </w:pPr>
            <w:r w:rsidRPr="009D714D">
              <w:rPr>
                <w:b/>
                <w:color w:val="000000" w:themeColor="text1"/>
              </w:rPr>
              <w:t xml:space="preserve">Patient’s mental health </w:t>
            </w:r>
          </w:p>
        </w:tc>
        <w:tc>
          <w:tcPr>
            <w:tcW w:w="1249" w:type="pct"/>
          </w:tcPr>
          <w:p w14:paraId="08DC065C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 xml:space="preserve">Has dementia / depression / psychiatric / substance abuse / alcoholism / behaviour problem that affect care </w:t>
            </w:r>
          </w:p>
          <w:p w14:paraId="7BECB995" w14:textId="77777777" w:rsidR="00F07A4C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439871E1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4A559C2E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>(3 points)</w:t>
            </w:r>
          </w:p>
          <w:p w14:paraId="51556993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</w:tc>
        <w:tc>
          <w:tcPr>
            <w:tcW w:w="1249" w:type="pct"/>
          </w:tcPr>
          <w:p w14:paraId="54C01693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 xml:space="preserve">Has dementia / depression / psychiatric / substance abuse / alcoholism / mild behaviour problem but not affecting care </w:t>
            </w:r>
          </w:p>
          <w:p w14:paraId="682EEE00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6B6D65B7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>(2 points)</w:t>
            </w:r>
          </w:p>
        </w:tc>
        <w:tc>
          <w:tcPr>
            <w:tcW w:w="1249" w:type="pct"/>
          </w:tcPr>
          <w:p w14:paraId="5EE41703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 xml:space="preserve">Has good mental health, no issues </w:t>
            </w:r>
          </w:p>
          <w:p w14:paraId="6F53BFE7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7AF5FDBF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4A1479E7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0E9573F4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168E13BC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6397E0B2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5493FEDB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4CA4EA81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>(1 point)</w:t>
            </w:r>
          </w:p>
        </w:tc>
      </w:tr>
      <w:tr w:rsidR="00F07A4C" w:rsidRPr="009D714D" w14:paraId="47131045" w14:textId="77777777" w:rsidTr="00F07A4C">
        <w:tc>
          <w:tcPr>
            <w:tcW w:w="1254" w:type="pct"/>
          </w:tcPr>
          <w:p w14:paraId="415A5605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b/>
                <w:color w:val="000000" w:themeColor="text1"/>
              </w:rPr>
            </w:pPr>
            <w:r w:rsidRPr="009D714D">
              <w:rPr>
                <w:b/>
                <w:color w:val="000000" w:themeColor="text1"/>
              </w:rPr>
              <w:t xml:space="preserve">Treatment compliance </w:t>
            </w:r>
          </w:p>
        </w:tc>
        <w:tc>
          <w:tcPr>
            <w:tcW w:w="1249" w:type="pct"/>
          </w:tcPr>
          <w:p w14:paraId="41A2D003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 xml:space="preserve">Poor compliance to treatment / care plans </w:t>
            </w:r>
          </w:p>
          <w:p w14:paraId="1E12E6E6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5630B6EE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>(3 points)</w:t>
            </w:r>
          </w:p>
          <w:p w14:paraId="25E6BD33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</w:tc>
        <w:tc>
          <w:tcPr>
            <w:tcW w:w="1249" w:type="pct"/>
          </w:tcPr>
          <w:p w14:paraId="1FF52738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 xml:space="preserve">Fair compliance to treatment / care plans </w:t>
            </w:r>
          </w:p>
          <w:p w14:paraId="1AEE5315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43F607E6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>(2 points)</w:t>
            </w:r>
          </w:p>
        </w:tc>
        <w:tc>
          <w:tcPr>
            <w:tcW w:w="1249" w:type="pct"/>
          </w:tcPr>
          <w:p w14:paraId="5099D008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>Good compliance to treatment / care plans</w:t>
            </w:r>
          </w:p>
          <w:p w14:paraId="37CE95B4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0B51E938" w14:textId="77777777" w:rsidR="00F07A4C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>(1 point)</w:t>
            </w:r>
          </w:p>
          <w:p w14:paraId="606CC01D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</w:tc>
      </w:tr>
      <w:tr w:rsidR="00F07A4C" w:rsidRPr="009D714D" w14:paraId="3D86C60E" w14:textId="77777777" w:rsidTr="00F07A4C">
        <w:tc>
          <w:tcPr>
            <w:tcW w:w="1254" w:type="pct"/>
          </w:tcPr>
          <w:p w14:paraId="41640AF2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b/>
                <w:color w:val="000000" w:themeColor="text1"/>
              </w:rPr>
            </w:pPr>
            <w:r w:rsidRPr="009D714D">
              <w:rPr>
                <w:b/>
                <w:color w:val="000000" w:themeColor="text1"/>
              </w:rPr>
              <w:t xml:space="preserve">Patient / family coping response </w:t>
            </w:r>
          </w:p>
        </w:tc>
        <w:tc>
          <w:tcPr>
            <w:tcW w:w="1249" w:type="pct"/>
          </w:tcPr>
          <w:p w14:paraId="3604C4A0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>Family / patient in shock, not accepting condition, grieving intensely / highly anxious</w:t>
            </w:r>
          </w:p>
          <w:p w14:paraId="6FF7F860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17007B4E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 xml:space="preserve">(3 points) </w:t>
            </w:r>
          </w:p>
          <w:p w14:paraId="08871FB4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</w:tc>
        <w:tc>
          <w:tcPr>
            <w:tcW w:w="1249" w:type="pct"/>
          </w:tcPr>
          <w:p w14:paraId="42D7F0FE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>Family / patient accepting, still grieving / anxious but within control</w:t>
            </w:r>
          </w:p>
          <w:p w14:paraId="71450761" w14:textId="77777777" w:rsidR="00F07A4C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0038FC8B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253D0DFB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>(2 points)</w:t>
            </w:r>
          </w:p>
        </w:tc>
        <w:tc>
          <w:tcPr>
            <w:tcW w:w="1249" w:type="pct"/>
          </w:tcPr>
          <w:p w14:paraId="324E137A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 xml:space="preserve">Family / patient accepting and able to work on issues </w:t>
            </w:r>
          </w:p>
          <w:p w14:paraId="784E0782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6482FE69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1066E979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</w:p>
          <w:p w14:paraId="57178CF0" w14:textId="77777777" w:rsidR="00F07A4C" w:rsidRPr="009D714D" w:rsidRDefault="00F07A4C" w:rsidP="00CD3F75">
            <w:pPr>
              <w:pStyle w:val="NormalWeb"/>
              <w:spacing w:before="0" w:beforeAutospacing="0" w:after="0" w:afterAutospacing="0"/>
              <w:contextualSpacing/>
              <w:rPr>
                <w:color w:val="000000" w:themeColor="text1"/>
              </w:rPr>
            </w:pPr>
            <w:r w:rsidRPr="009D714D">
              <w:rPr>
                <w:color w:val="000000" w:themeColor="text1"/>
              </w:rPr>
              <w:t xml:space="preserve">(1 point) </w:t>
            </w:r>
          </w:p>
        </w:tc>
      </w:tr>
    </w:tbl>
    <w:p w14:paraId="7668CC04" w14:textId="77777777" w:rsidR="009D714D" w:rsidRPr="009D714D" w:rsidRDefault="00F07A4C" w:rsidP="009D714D">
      <w:pPr>
        <w:pStyle w:val="NormalWeb"/>
        <w:spacing w:before="0" w:beforeAutospacing="0" w:after="0" w:afterAutospacing="0"/>
        <w:contextualSpacing/>
        <w:rPr>
          <w:color w:val="000000" w:themeColor="text1"/>
          <w:sz w:val="22"/>
        </w:rPr>
      </w:pPr>
      <w:r>
        <w:rPr>
          <w:color w:val="000000" w:themeColor="text1"/>
          <w:sz w:val="22"/>
        </w:rPr>
        <w:t xml:space="preserve">Total score: </w:t>
      </w:r>
      <w:r w:rsidR="009D714D" w:rsidRPr="009D714D">
        <w:rPr>
          <w:color w:val="000000" w:themeColor="text1"/>
          <w:sz w:val="22"/>
        </w:rPr>
        <w:t>Low risk = 4-7 points; Moderate risk = 8-9 points; High risk = 10-12 points</w:t>
      </w:r>
    </w:p>
    <w:p w14:paraId="2D67B9DA" w14:textId="77777777" w:rsidR="00B21F70" w:rsidRPr="009D714D" w:rsidRDefault="00000000">
      <w:pPr>
        <w:rPr>
          <w:color w:val="000000" w:themeColor="text1"/>
        </w:rPr>
      </w:pPr>
    </w:p>
    <w:sectPr w:rsidR="00B21F70" w:rsidRPr="009D71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552"/>
    <w:rsid w:val="009D714D"/>
    <w:rsid w:val="00B62552"/>
    <w:rsid w:val="00D361B8"/>
    <w:rsid w:val="00DE404C"/>
    <w:rsid w:val="00E23EFF"/>
    <w:rsid w:val="00F0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13F86"/>
  <w15:chartTrackingRefBased/>
  <w15:docId w15:val="{56E02F88-A2D5-4087-9B97-2BBC15E82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14D"/>
    <w:pPr>
      <w:spacing w:after="0" w:line="240" w:lineRule="auto"/>
    </w:pPr>
    <w:rPr>
      <w:rFonts w:ascii="Times New Roman" w:hAnsi="Times New Roman" w:cs="Times New Roman"/>
      <w:sz w:val="24"/>
      <w:szCs w:val="24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D714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9D71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TPH</Company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aika Luluina Ginting (GERI)</dc:creator>
  <cp:keywords/>
  <dc:description/>
  <cp:lastModifiedBy>Mima</cp:lastModifiedBy>
  <cp:revision>2</cp:revision>
  <dcterms:created xsi:type="dcterms:W3CDTF">2023-07-01T15:55:00Z</dcterms:created>
  <dcterms:modified xsi:type="dcterms:W3CDTF">2023-07-01T15:55:00Z</dcterms:modified>
</cp:coreProperties>
</file>